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E9DE" w14:textId="183DB4B2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Hlk147088641"/>
      <w:r w:rsidRPr="00E65EA1">
        <w:rPr>
          <w:rFonts w:ascii="Times New Roman" w:hAnsi="Times New Roman" w:cs="Times New Roman"/>
          <w:color w:val="000000" w:themeColor="text1"/>
          <w:szCs w:val="24"/>
        </w:rPr>
        <w:t>List of supplementary information</w:t>
      </w:r>
    </w:p>
    <w:p w14:paraId="1249D05B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315ACF0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Supplement Table 1</w:t>
      </w:r>
    </w:p>
    <w:p w14:paraId="11982B03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he confusion matrix for Anti-N for SARS-CoV-2 and diagnosed with COVID-19.</w:t>
      </w:r>
    </w:p>
    <w:p w14:paraId="62412960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1A06803" w14:textId="17744329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Supplement Table 2</w:t>
      </w:r>
    </w:p>
    <w:p w14:paraId="21C2F8AF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he distribution of anti-S of SARS-CoV-2 among four different units</w:t>
      </w:r>
    </w:p>
    <w:p w14:paraId="57DBCA36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C53C0F6" w14:textId="78DD2B8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 xml:space="preserve">Supplement Table 3 </w:t>
      </w:r>
    </w:p>
    <w:p w14:paraId="741E77CE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he demography among different vaccine types</w:t>
      </w:r>
    </w:p>
    <w:p w14:paraId="02BAC69D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B8095C3" w14:textId="25E95050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Supplement Table 4</w:t>
      </w:r>
    </w:p>
    <w:p w14:paraId="221F5FB6" w14:textId="77777777" w:rsidR="00E65EA1" w:rsidRPr="00E65EA1" w:rsidRDefault="00E65EA1" w:rsidP="00E65EA1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he logistic regression model to determine the association factors and COVID infection in current study</w:t>
      </w:r>
    </w:p>
    <w:p w14:paraId="17D91C60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1F1B479" w14:textId="52621554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 xml:space="preserve">Supplement Figure 1 </w:t>
      </w:r>
    </w:p>
    <w:p w14:paraId="30A5402D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imeline of different variants of concerns for SARS-CoV-2</w:t>
      </w:r>
    </w:p>
    <w:p w14:paraId="60D9A28C" w14:textId="77777777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C87E930" w14:textId="7F2245B8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 xml:space="preserve">Supplement Figure 2 </w:t>
      </w:r>
    </w:p>
    <w:p w14:paraId="1D1E33F2" w14:textId="1509BD51" w:rsidR="001027A8" w:rsidRPr="00E65EA1" w:rsidRDefault="001027A8" w:rsidP="001027A8">
      <w:pPr>
        <w:rPr>
          <w:rFonts w:ascii="Times New Roman" w:hAnsi="Times New Roman" w:cs="Times New Roman"/>
          <w:color w:val="000000" w:themeColor="text1"/>
          <w:szCs w:val="24"/>
        </w:rPr>
      </w:pPr>
      <w:r w:rsidRPr="00E65EA1">
        <w:rPr>
          <w:rFonts w:ascii="Times New Roman" w:hAnsi="Times New Roman" w:cs="Times New Roman"/>
          <w:color w:val="000000" w:themeColor="text1"/>
          <w:szCs w:val="24"/>
        </w:rPr>
        <w:t>Timeline of Taiwan's COVID-19 infection prevention and control policies from 2021 to March 2023</w:t>
      </w:r>
    </w:p>
    <w:p w14:paraId="76250298" w14:textId="77777777" w:rsidR="001027A8" w:rsidRDefault="001027A8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7ACBA340" w14:textId="773CE4DE" w:rsidR="00F13F38" w:rsidRPr="00752E12" w:rsidRDefault="00F13F38">
      <w:pPr>
        <w:rPr>
          <w:rFonts w:ascii="Times New Roman" w:hAnsi="Times New Roman" w:cs="Times New Roman"/>
          <w:color w:val="000000" w:themeColor="text1"/>
          <w:szCs w:val="24"/>
        </w:rPr>
      </w:pPr>
      <w:r w:rsidRPr="00752E12">
        <w:rPr>
          <w:rFonts w:ascii="Times New Roman" w:hAnsi="Times New Roman" w:cs="Times New Roman"/>
          <w:color w:val="000000" w:themeColor="text1"/>
          <w:szCs w:val="24"/>
        </w:rPr>
        <w:lastRenderedPageBreak/>
        <w:t>Supplement Table 1</w:t>
      </w:r>
    </w:p>
    <w:p w14:paraId="7BD2B811" w14:textId="3D41CF38" w:rsidR="00F13F38" w:rsidRPr="00F13F38" w:rsidRDefault="00F13F38" w:rsidP="00F13F38">
      <w:pPr>
        <w:rPr>
          <w:rFonts w:ascii="Times New Roman" w:eastAsia="新細明體" w:hAnsi="Times New Roman" w:cs="Times New Roman"/>
          <w:szCs w:val="24"/>
        </w:rPr>
      </w:pPr>
      <w:r w:rsidRPr="00F13F38">
        <w:rPr>
          <w:rFonts w:ascii="Times New Roman" w:eastAsia="新細明體" w:hAnsi="Times New Roman" w:cs="Times New Roman"/>
          <w:szCs w:val="24"/>
        </w:rPr>
        <w:t>The confusion matrix for Anti-N for SARS-CoV-2 and diagnosed with COVID-19</w:t>
      </w:r>
    </w:p>
    <w:bookmarkEnd w:id="0"/>
    <w:tbl>
      <w:tblPr>
        <w:tblW w:w="491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5"/>
        <w:gridCol w:w="787"/>
        <w:gridCol w:w="2326"/>
        <w:gridCol w:w="2661"/>
      </w:tblGrid>
      <w:tr w:rsidR="00F13F38" w:rsidRPr="00132353" w14:paraId="4E465E8F" w14:textId="77777777" w:rsidTr="00132353">
        <w:trPr>
          <w:trHeight w:val="209"/>
        </w:trPr>
        <w:tc>
          <w:tcPr>
            <w:tcW w:w="1940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C63ED" w14:textId="77777777" w:rsidR="00F13F38" w:rsidRPr="00132353" w:rsidRDefault="00F13F38" w:rsidP="00F13F38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06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26FC3" w14:textId="08ECFE51" w:rsidR="00F13F38" w:rsidRPr="00132353" w:rsidRDefault="00F13F38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Anti-N interpretation</w:t>
            </w:r>
            <w:r w:rsidR="00132353">
              <w:rPr>
                <w:rFonts w:ascii="Times New Roman" w:eastAsia="新細明體" w:hAnsi="Times New Roman" w:cs="Times New Roman"/>
                <w:szCs w:val="24"/>
              </w:rPr>
              <w:t xml:space="preserve"> according to </w:t>
            </w:r>
            <w:r w:rsidR="00132353" w:rsidRPr="00132353">
              <w:rPr>
                <w:rFonts w:ascii="Times New Roman" w:eastAsia="新細明體" w:hAnsi="Times New Roman" w:cs="Times New Roman"/>
                <w:szCs w:val="24"/>
              </w:rPr>
              <w:t>the Architect SARS-CoV-2 IgG and IgG II Quant assay</w:t>
            </w:r>
          </w:p>
        </w:tc>
      </w:tr>
      <w:tr w:rsidR="00F13F38" w:rsidRPr="00132353" w14:paraId="41CC2771" w14:textId="77777777" w:rsidTr="00132353">
        <w:trPr>
          <w:trHeight w:val="96"/>
        </w:trPr>
        <w:tc>
          <w:tcPr>
            <w:tcW w:w="1940" w:type="pct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A6822A" w14:textId="77777777" w:rsidR="00F13F38" w:rsidRPr="00132353" w:rsidRDefault="00F13F38" w:rsidP="00F13F38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C8CE1" w14:textId="77777777" w:rsidR="00F13F38" w:rsidRPr="00132353" w:rsidRDefault="00F13F38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Negative</w:t>
            </w:r>
          </w:p>
        </w:tc>
        <w:tc>
          <w:tcPr>
            <w:tcW w:w="1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564E3" w14:textId="77777777" w:rsidR="00F13F38" w:rsidRPr="00132353" w:rsidRDefault="00F13F38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Positive</w:t>
            </w:r>
          </w:p>
        </w:tc>
      </w:tr>
      <w:tr w:rsidR="00E55EE7" w:rsidRPr="00132353" w14:paraId="396FE9C8" w14:textId="77777777" w:rsidTr="00132353">
        <w:trPr>
          <w:trHeight w:val="750"/>
        </w:trPr>
        <w:tc>
          <w:tcPr>
            <w:tcW w:w="145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1DEC2" w14:textId="5391F7EA" w:rsidR="00E55EE7" w:rsidRPr="00132353" w:rsidRDefault="00E55EE7" w:rsidP="00F13F38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Diagnosed with COVID-19</w:t>
            </w:r>
            <w:r w:rsidR="00132353">
              <w:rPr>
                <w:rFonts w:ascii="Times New Roman" w:eastAsia="新細明體" w:hAnsi="Times New Roman" w:cs="Times New Roman"/>
                <w:szCs w:val="24"/>
              </w:rPr>
              <w:t xml:space="preserve"> according to </w:t>
            </w:r>
            <w:r w:rsidR="00132353" w:rsidRPr="00132353">
              <w:rPr>
                <w:rFonts w:ascii="Times New Roman" w:eastAsia="新細明體" w:hAnsi="Times New Roman" w:cs="Times New Roman"/>
                <w:szCs w:val="24"/>
              </w:rPr>
              <w:t>self-report</w:t>
            </w:r>
            <w:r w:rsidR="00132353">
              <w:rPr>
                <w:rFonts w:ascii="Times New Roman" w:eastAsia="新細明體" w:hAnsi="Times New Roman" w:cs="Times New Roman"/>
                <w:szCs w:val="24"/>
              </w:rPr>
              <w:t xml:space="preserve">s or </w:t>
            </w:r>
            <w:r w:rsidR="00132353" w:rsidRPr="00132353">
              <w:rPr>
                <w:rFonts w:ascii="Times New Roman" w:eastAsia="新細明體" w:hAnsi="Times New Roman" w:cs="Times New Roman"/>
                <w:szCs w:val="24"/>
              </w:rPr>
              <w:t>medical records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BA7F8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No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A7308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329</w:t>
            </w:r>
          </w:p>
          <w:p w14:paraId="6687B9B8" w14:textId="0BA5BBE2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(42.3%)</w:t>
            </w:r>
          </w:p>
        </w:tc>
        <w:tc>
          <w:tcPr>
            <w:tcW w:w="16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B788D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24</w:t>
            </w:r>
          </w:p>
          <w:p w14:paraId="7FECC5DF" w14:textId="6B0750D2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(3.1%)</w:t>
            </w:r>
          </w:p>
        </w:tc>
      </w:tr>
      <w:tr w:rsidR="00E55EE7" w:rsidRPr="00132353" w14:paraId="36AA659C" w14:textId="77777777" w:rsidTr="00132353">
        <w:trPr>
          <w:trHeight w:val="750"/>
        </w:trPr>
        <w:tc>
          <w:tcPr>
            <w:tcW w:w="1457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3B7F688" w14:textId="77777777" w:rsidR="00E55EE7" w:rsidRPr="00132353" w:rsidRDefault="00E55EE7" w:rsidP="00F13F38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982FD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Yes</w:t>
            </w:r>
          </w:p>
        </w:tc>
        <w:tc>
          <w:tcPr>
            <w:tcW w:w="1427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DEDE3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243</w:t>
            </w:r>
          </w:p>
          <w:p w14:paraId="47A31DF8" w14:textId="320AA55A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(31.3%)</w:t>
            </w:r>
          </w:p>
        </w:tc>
        <w:tc>
          <w:tcPr>
            <w:tcW w:w="1633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87120" w14:textId="77777777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181</w:t>
            </w:r>
          </w:p>
          <w:p w14:paraId="57C188D0" w14:textId="19CEF08B" w:rsidR="00E55EE7" w:rsidRPr="00132353" w:rsidRDefault="00E55EE7" w:rsidP="00F13F38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32353">
              <w:rPr>
                <w:rFonts w:ascii="Times New Roman" w:eastAsia="新細明體" w:hAnsi="Times New Roman" w:cs="Times New Roman"/>
                <w:szCs w:val="24"/>
              </w:rPr>
              <w:t>(23.3%)</w:t>
            </w:r>
          </w:p>
        </w:tc>
      </w:tr>
    </w:tbl>
    <w:p w14:paraId="4B14BF36" w14:textId="51686E36" w:rsidR="00E55EE7" w:rsidRPr="00132353" w:rsidRDefault="00E55EE7" w:rsidP="00F13F38">
      <w:pPr>
        <w:rPr>
          <w:rFonts w:ascii="Times New Roman" w:eastAsia="新細明體" w:hAnsi="Times New Roman" w:cs="Times New Roman"/>
          <w:szCs w:val="24"/>
        </w:rPr>
      </w:pPr>
      <w:r w:rsidRPr="00132353">
        <w:rPr>
          <w:rFonts w:ascii="Times New Roman" w:eastAsia="新細明體" w:hAnsi="Times New Roman" w:cs="Times New Roman"/>
          <w:szCs w:val="24"/>
        </w:rPr>
        <w:t>Note</w:t>
      </w:r>
    </w:p>
    <w:p w14:paraId="6570573D" w14:textId="0CD16F8E" w:rsidR="00F13F38" w:rsidRPr="00F13F38" w:rsidRDefault="00F13F38" w:rsidP="00F13F38">
      <w:pPr>
        <w:rPr>
          <w:rFonts w:ascii="Times New Roman" w:eastAsia="新細明體" w:hAnsi="Times New Roman" w:cs="Times New Roman"/>
        </w:rPr>
      </w:pPr>
      <w:r w:rsidRPr="00F13F38">
        <w:rPr>
          <w:rFonts w:ascii="Times New Roman" w:eastAsia="新細明體" w:hAnsi="Times New Roman" w:cs="Times New Roman"/>
          <w:szCs w:val="24"/>
        </w:rPr>
        <w:t xml:space="preserve">Agreement </w:t>
      </w:r>
      <w:r w:rsidR="00E55EE7">
        <w:rPr>
          <w:rFonts w:ascii="Times New Roman" w:eastAsia="新細明體" w:hAnsi="Times New Roman" w:cs="Times New Roman"/>
          <w:szCs w:val="24"/>
        </w:rPr>
        <w:t>p</w:t>
      </w:r>
      <w:r w:rsidRPr="00F13F38">
        <w:rPr>
          <w:rFonts w:ascii="Times New Roman" w:eastAsia="新細明體" w:hAnsi="Times New Roman" w:cs="Times New Roman"/>
          <w:szCs w:val="24"/>
        </w:rPr>
        <w:t>ercent</w:t>
      </w:r>
      <w:r w:rsidR="00E55EE7">
        <w:rPr>
          <w:rFonts w:ascii="Times New Roman" w:eastAsia="新細明體" w:hAnsi="Times New Roman" w:cs="Times New Roman"/>
          <w:szCs w:val="24"/>
        </w:rPr>
        <w:t xml:space="preserve"> : </w:t>
      </w:r>
      <w:r w:rsidRPr="00F13F38">
        <w:rPr>
          <w:rFonts w:ascii="Times New Roman" w:eastAsia="新細明體" w:hAnsi="Times New Roman" w:cs="Times New Roman"/>
        </w:rPr>
        <w:t>(329+181)/777</w:t>
      </w:r>
      <w:r w:rsidR="00E55EE7">
        <w:rPr>
          <w:rFonts w:ascii="Times New Roman" w:eastAsia="新細明體" w:hAnsi="Times New Roman" w:cs="Times New Roman"/>
        </w:rPr>
        <w:t xml:space="preserve"> is </w:t>
      </w:r>
      <w:r w:rsidRPr="00F13F38">
        <w:rPr>
          <w:rFonts w:ascii="Times New Roman" w:eastAsia="新細明體" w:hAnsi="Times New Roman" w:cs="Times New Roman"/>
        </w:rPr>
        <w:t>65.64%</w:t>
      </w:r>
    </w:p>
    <w:p w14:paraId="06F18D9F" w14:textId="77777777" w:rsidR="00F13F38" w:rsidRPr="00752E12" w:rsidRDefault="00F13F38">
      <w:pPr>
        <w:rPr>
          <w:rFonts w:ascii="Times New Roman" w:hAnsi="Times New Roman" w:cs="Times New Roman"/>
        </w:rPr>
      </w:pPr>
    </w:p>
    <w:p w14:paraId="2F1C68BE" w14:textId="77777777" w:rsidR="00F13F38" w:rsidRPr="00752E12" w:rsidRDefault="00F13F38">
      <w:pPr>
        <w:rPr>
          <w:rFonts w:ascii="Times New Roman" w:hAnsi="Times New Roman" w:cs="Times New Roman"/>
        </w:rPr>
      </w:pPr>
      <w:r w:rsidRPr="00752E12">
        <w:rPr>
          <w:rFonts w:ascii="Times New Roman" w:hAnsi="Times New Roman" w:cs="Times New Roman"/>
        </w:rPr>
        <w:br w:type="page"/>
      </w:r>
    </w:p>
    <w:p w14:paraId="26AC61E7" w14:textId="77777777" w:rsidR="00F13F38" w:rsidRPr="00752E12" w:rsidRDefault="00F13F38">
      <w:pPr>
        <w:rPr>
          <w:rFonts w:ascii="Times New Roman" w:hAnsi="Times New Roman" w:cs="Times New Roman"/>
        </w:rPr>
        <w:sectPr w:rsidR="00F13F38" w:rsidRPr="00752E12" w:rsidSect="00F13F38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1E80D0F5" w14:textId="1096C700" w:rsidR="00626A3C" w:rsidRPr="00752E12" w:rsidRDefault="00626A3C">
      <w:pPr>
        <w:rPr>
          <w:rFonts w:ascii="Times New Roman" w:hAnsi="Times New Roman" w:cs="Times New Roman"/>
        </w:rPr>
      </w:pPr>
      <w:bookmarkStart w:id="1" w:name="_Hlk147088652"/>
      <w:r w:rsidRPr="00752E12">
        <w:rPr>
          <w:rFonts w:ascii="Times New Roman" w:hAnsi="Times New Roman" w:cs="Times New Roman"/>
        </w:rPr>
        <w:lastRenderedPageBreak/>
        <w:t xml:space="preserve">Supplement Table </w:t>
      </w:r>
      <w:r w:rsidR="00752E12" w:rsidRPr="00752E12">
        <w:rPr>
          <w:rFonts w:ascii="Times New Roman" w:hAnsi="Times New Roman" w:cs="Times New Roman"/>
        </w:rPr>
        <w:t>2</w:t>
      </w:r>
    </w:p>
    <w:p w14:paraId="5E025B8B" w14:textId="10825364" w:rsidR="00626A3C" w:rsidRPr="00752E12" w:rsidRDefault="00626A3C">
      <w:pPr>
        <w:rPr>
          <w:rFonts w:ascii="Times New Roman" w:hAnsi="Times New Roman" w:cs="Times New Roman"/>
        </w:rPr>
      </w:pPr>
      <w:r w:rsidRPr="00752E12">
        <w:rPr>
          <w:rFonts w:ascii="Times New Roman" w:hAnsi="Times New Roman" w:cs="Times New Roman"/>
        </w:rPr>
        <w:t>The distribution of anti-S of SARS-CoV-2 among four different units</w:t>
      </w:r>
    </w:p>
    <w:bookmarkEnd w:id="1"/>
    <w:tbl>
      <w:tblPr>
        <w:tblStyle w:val="a3"/>
        <w:tblW w:w="14563" w:type="dxa"/>
        <w:tblLook w:val="04A0" w:firstRow="1" w:lastRow="0" w:firstColumn="1" w:lastColumn="0" w:noHBand="0" w:noVBand="1"/>
      </w:tblPr>
      <w:tblGrid>
        <w:gridCol w:w="2921"/>
        <w:gridCol w:w="3028"/>
        <w:gridCol w:w="2551"/>
        <w:gridCol w:w="2944"/>
        <w:gridCol w:w="3119"/>
      </w:tblGrid>
      <w:tr w:rsidR="00F13F38" w:rsidRPr="00752E12" w14:paraId="0D18E3C4" w14:textId="77777777" w:rsidTr="00E55EE7">
        <w:trPr>
          <w:trHeight w:val="340"/>
        </w:trPr>
        <w:tc>
          <w:tcPr>
            <w:tcW w:w="2921" w:type="dxa"/>
            <w:noWrap/>
            <w:hideMark/>
          </w:tcPr>
          <w:p w14:paraId="318F29CE" w14:textId="77777777" w:rsidR="00F13F38" w:rsidRPr="00752E12" w:rsidRDefault="00F13F38" w:rsidP="00E55E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8" w:type="dxa"/>
            <w:noWrap/>
            <w:hideMark/>
          </w:tcPr>
          <w:p w14:paraId="5C4386E5" w14:textId="77777777" w:rsidR="00F13F38" w:rsidRPr="00752E12" w:rsidRDefault="00F13F38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Officers of Hospital Incident Command System</w:t>
            </w:r>
          </w:p>
        </w:tc>
        <w:tc>
          <w:tcPr>
            <w:tcW w:w="2551" w:type="dxa"/>
            <w:noWrap/>
            <w:hideMark/>
          </w:tcPr>
          <w:p w14:paraId="259AEED6" w14:textId="77777777" w:rsidR="00F13F38" w:rsidRPr="00752E12" w:rsidRDefault="00F13F38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COVID-19 dedicated unit</w:t>
            </w:r>
          </w:p>
        </w:tc>
        <w:tc>
          <w:tcPr>
            <w:tcW w:w="2944" w:type="dxa"/>
            <w:noWrap/>
            <w:hideMark/>
          </w:tcPr>
          <w:p w14:paraId="43C953F2" w14:textId="77777777" w:rsidR="00F13F38" w:rsidRPr="00752E12" w:rsidRDefault="00F13F38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High Risk unit</w:t>
            </w:r>
          </w:p>
        </w:tc>
        <w:tc>
          <w:tcPr>
            <w:tcW w:w="3119" w:type="dxa"/>
            <w:noWrap/>
            <w:hideMark/>
          </w:tcPr>
          <w:p w14:paraId="1DA63A57" w14:textId="77777777" w:rsidR="00F13F38" w:rsidRPr="00752E12" w:rsidRDefault="00F13F38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non-High risk unit</w:t>
            </w:r>
          </w:p>
        </w:tc>
      </w:tr>
      <w:tr w:rsidR="00E55EE7" w:rsidRPr="00752E12" w14:paraId="6B190520" w14:textId="77777777" w:rsidTr="00357E0A">
        <w:trPr>
          <w:trHeight w:val="340"/>
        </w:trPr>
        <w:tc>
          <w:tcPr>
            <w:tcW w:w="14563" w:type="dxa"/>
            <w:gridSpan w:val="5"/>
            <w:noWrap/>
            <w:hideMark/>
          </w:tcPr>
          <w:p w14:paraId="732B9C53" w14:textId="22CDBEAA" w:rsidR="00E55EE7" w:rsidRPr="00752E12" w:rsidRDefault="008D61F7" w:rsidP="002C3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E55EE7" w:rsidRPr="00752E12">
              <w:rPr>
                <w:rFonts w:ascii="Times New Roman" w:hAnsi="Times New Roman" w:cs="Times New Roman"/>
              </w:rPr>
              <w:t>istribution of anti-S titer</w:t>
            </w:r>
          </w:p>
        </w:tc>
      </w:tr>
      <w:tr w:rsidR="00E55EE7" w:rsidRPr="00752E12" w14:paraId="18A32C75" w14:textId="77777777" w:rsidTr="00A4597E">
        <w:trPr>
          <w:trHeight w:val="340"/>
        </w:trPr>
        <w:tc>
          <w:tcPr>
            <w:tcW w:w="2921" w:type="dxa"/>
            <w:noWrap/>
            <w:hideMark/>
          </w:tcPr>
          <w:p w14:paraId="39E688E6" w14:textId="7871CBF9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028" w:type="dxa"/>
            <w:noWrap/>
            <w:hideMark/>
          </w:tcPr>
          <w:p w14:paraId="1EB30C49" w14:textId="345FAD2C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0025</w:t>
            </w:r>
          </w:p>
        </w:tc>
        <w:tc>
          <w:tcPr>
            <w:tcW w:w="2551" w:type="dxa"/>
            <w:noWrap/>
            <w:hideMark/>
          </w:tcPr>
          <w:p w14:paraId="33602BD4" w14:textId="54F57C33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4563</w:t>
            </w:r>
          </w:p>
        </w:tc>
        <w:tc>
          <w:tcPr>
            <w:tcW w:w="2944" w:type="dxa"/>
            <w:noWrap/>
            <w:hideMark/>
          </w:tcPr>
          <w:p w14:paraId="01BF32C6" w14:textId="0883B89E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2315</w:t>
            </w:r>
          </w:p>
        </w:tc>
        <w:tc>
          <w:tcPr>
            <w:tcW w:w="3119" w:type="dxa"/>
            <w:noWrap/>
            <w:hideMark/>
          </w:tcPr>
          <w:p w14:paraId="1F0B8968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6842</w:t>
            </w:r>
          </w:p>
        </w:tc>
      </w:tr>
      <w:tr w:rsidR="00E55EE7" w:rsidRPr="00752E12" w14:paraId="54E6DC0D" w14:textId="77777777" w:rsidTr="00C85560">
        <w:trPr>
          <w:trHeight w:val="340"/>
        </w:trPr>
        <w:tc>
          <w:tcPr>
            <w:tcW w:w="2921" w:type="dxa"/>
            <w:noWrap/>
            <w:hideMark/>
          </w:tcPr>
          <w:p w14:paraId="46ED4E88" w14:textId="77777777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3028" w:type="dxa"/>
            <w:noWrap/>
            <w:hideMark/>
          </w:tcPr>
          <w:p w14:paraId="7C795109" w14:textId="0F46E443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(7165-55769)</w:t>
            </w:r>
          </w:p>
        </w:tc>
        <w:tc>
          <w:tcPr>
            <w:tcW w:w="2551" w:type="dxa"/>
            <w:noWrap/>
            <w:hideMark/>
          </w:tcPr>
          <w:p w14:paraId="498239C2" w14:textId="10753DD8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(5123-32254)</w:t>
            </w:r>
          </w:p>
        </w:tc>
        <w:tc>
          <w:tcPr>
            <w:tcW w:w="2944" w:type="dxa"/>
            <w:noWrap/>
            <w:hideMark/>
          </w:tcPr>
          <w:p w14:paraId="23EEA716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(5121-36288)</w:t>
            </w:r>
          </w:p>
        </w:tc>
        <w:tc>
          <w:tcPr>
            <w:tcW w:w="3119" w:type="dxa"/>
            <w:noWrap/>
            <w:hideMark/>
          </w:tcPr>
          <w:p w14:paraId="158CC824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(6307-35054)</w:t>
            </w:r>
          </w:p>
        </w:tc>
      </w:tr>
      <w:tr w:rsidR="00E55EE7" w:rsidRPr="00752E12" w14:paraId="5F1F1CB0" w14:textId="77777777" w:rsidTr="005364B5">
        <w:trPr>
          <w:trHeight w:val="340"/>
        </w:trPr>
        <w:tc>
          <w:tcPr>
            <w:tcW w:w="2921" w:type="dxa"/>
            <w:noWrap/>
            <w:hideMark/>
          </w:tcPr>
          <w:p w14:paraId="3794C9CC" w14:textId="1191D561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&lt;4K</w:t>
            </w:r>
            <w:r w:rsidR="002C3F9E">
              <w:rPr>
                <w:rFonts w:ascii="Times New Roman" w:hAnsi="Times New Roman" w:cs="Times New Roman"/>
              </w:rPr>
              <w:t xml:space="preserve"> </w:t>
            </w:r>
            <w:r w:rsidR="002C3F9E" w:rsidRPr="0074568B">
              <w:rPr>
                <w:rFonts w:ascii="Times New Roman" w:hAnsi="Times New Roman" w:cs="Times New Roman"/>
                <w:color w:val="000000" w:themeColor="text1"/>
              </w:rPr>
              <w:t>AU/mL</w:t>
            </w:r>
          </w:p>
        </w:tc>
        <w:tc>
          <w:tcPr>
            <w:tcW w:w="3028" w:type="dxa"/>
            <w:noWrap/>
            <w:hideMark/>
          </w:tcPr>
          <w:p w14:paraId="5C8EE8CA" w14:textId="2411FBEB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5(9.8%)</w:t>
            </w:r>
          </w:p>
        </w:tc>
        <w:tc>
          <w:tcPr>
            <w:tcW w:w="2551" w:type="dxa"/>
            <w:noWrap/>
            <w:hideMark/>
          </w:tcPr>
          <w:p w14:paraId="25826B22" w14:textId="00D7FCA2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55(18.8%)</w:t>
            </w:r>
          </w:p>
        </w:tc>
        <w:tc>
          <w:tcPr>
            <w:tcW w:w="2944" w:type="dxa"/>
            <w:noWrap/>
            <w:hideMark/>
          </w:tcPr>
          <w:p w14:paraId="26C591B5" w14:textId="40C4A84F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1(19.8%)</w:t>
            </w:r>
          </w:p>
        </w:tc>
        <w:tc>
          <w:tcPr>
            <w:tcW w:w="3119" w:type="dxa"/>
            <w:noWrap/>
            <w:hideMark/>
          </w:tcPr>
          <w:p w14:paraId="0473876D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63(18.4%)</w:t>
            </w:r>
          </w:p>
        </w:tc>
      </w:tr>
      <w:tr w:rsidR="00E55EE7" w:rsidRPr="00752E12" w14:paraId="560444A0" w14:textId="77777777" w:rsidTr="002E5430">
        <w:trPr>
          <w:trHeight w:val="340"/>
        </w:trPr>
        <w:tc>
          <w:tcPr>
            <w:tcW w:w="2921" w:type="dxa"/>
            <w:noWrap/>
            <w:hideMark/>
          </w:tcPr>
          <w:p w14:paraId="479C7FB4" w14:textId="52BA4DE8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4K -20K</w:t>
            </w:r>
            <w:r w:rsidR="002C3F9E">
              <w:rPr>
                <w:rFonts w:ascii="Times New Roman" w:hAnsi="Times New Roman" w:cs="Times New Roman"/>
              </w:rPr>
              <w:t xml:space="preserve"> </w:t>
            </w:r>
            <w:r w:rsidR="002C3F9E" w:rsidRPr="0074568B">
              <w:rPr>
                <w:rFonts w:ascii="Times New Roman" w:hAnsi="Times New Roman" w:cs="Times New Roman"/>
                <w:color w:val="000000" w:themeColor="text1"/>
              </w:rPr>
              <w:t>AU/mL</w:t>
            </w:r>
          </w:p>
        </w:tc>
        <w:tc>
          <w:tcPr>
            <w:tcW w:w="3028" w:type="dxa"/>
            <w:noWrap/>
            <w:hideMark/>
          </w:tcPr>
          <w:p w14:paraId="64687F4A" w14:textId="4D9F3BC3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0(39.2%)</w:t>
            </w:r>
          </w:p>
        </w:tc>
        <w:tc>
          <w:tcPr>
            <w:tcW w:w="2551" w:type="dxa"/>
            <w:noWrap/>
            <w:hideMark/>
          </w:tcPr>
          <w:p w14:paraId="3DB98CD6" w14:textId="0EB9716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24(42.3%)</w:t>
            </w:r>
          </w:p>
        </w:tc>
        <w:tc>
          <w:tcPr>
            <w:tcW w:w="2944" w:type="dxa"/>
            <w:noWrap/>
            <w:hideMark/>
          </w:tcPr>
          <w:p w14:paraId="0B395E20" w14:textId="6EA1C62D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46(43.4%)</w:t>
            </w:r>
          </w:p>
        </w:tc>
        <w:tc>
          <w:tcPr>
            <w:tcW w:w="3119" w:type="dxa"/>
            <w:noWrap/>
            <w:hideMark/>
          </w:tcPr>
          <w:p w14:paraId="32DCA720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23(36.0%)</w:t>
            </w:r>
          </w:p>
        </w:tc>
      </w:tr>
      <w:tr w:rsidR="00E55EE7" w:rsidRPr="00752E12" w14:paraId="68162406" w14:textId="77777777" w:rsidTr="00B46D5C">
        <w:trPr>
          <w:trHeight w:val="340"/>
        </w:trPr>
        <w:tc>
          <w:tcPr>
            <w:tcW w:w="2921" w:type="dxa"/>
            <w:noWrap/>
            <w:hideMark/>
          </w:tcPr>
          <w:p w14:paraId="7CC98B55" w14:textId="7E11970A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0K-40K</w:t>
            </w:r>
            <w:r w:rsidR="002C3F9E">
              <w:rPr>
                <w:rFonts w:ascii="Times New Roman" w:hAnsi="Times New Roman" w:cs="Times New Roman"/>
              </w:rPr>
              <w:t xml:space="preserve"> </w:t>
            </w:r>
            <w:r w:rsidR="002C3F9E" w:rsidRPr="0074568B">
              <w:rPr>
                <w:rFonts w:ascii="Times New Roman" w:hAnsi="Times New Roman" w:cs="Times New Roman"/>
                <w:color w:val="000000" w:themeColor="text1"/>
              </w:rPr>
              <w:t>AU/mL</w:t>
            </w:r>
          </w:p>
        </w:tc>
        <w:tc>
          <w:tcPr>
            <w:tcW w:w="3028" w:type="dxa"/>
            <w:noWrap/>
            <w:hideMark/>
          </w:tcPr>
          <w:p w14:paraId="401B45F6" w14:textId="3984EF6F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8(15.7%)</w:t>
            </w:r>
          </w:p>
        </w:tc>
        <w:tc>
          <w:tcPr>
            <w:tcW w:w="2551" w:type="dxa"/>
            <w:noWrap/>
            <w:hideMark/>
          </w:tcPr>
          <w:p w14:paraId="517CF5D8" w14:textId="5B4C1BC5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61(20.8%)</w:t>
            </w:r>
          </w:p>
        </w:tc>
        <w:tc>
          <w:tcPr>
            <w:tcW w:w="2944" w:type="dxa"/>
            <w:noWrap/>
            <w:hideMark/>
          </w:tcPr>
          <w:p w14:paraId="3A967D8F" w14:textId="38FFFB22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5(14.2%)</w:t>
            </w:r>
          </w:p>
        </w:tc>
        <w:tc>
          <w:tcPr>
            <w:tcW w:w="3119" w:type="dxa"/>
            <w:noWrap/>
            <w:hideMark/>
          </w:tcPr>
          <w:p w14:paraId="3A5BA001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89(26.0%)</w:t>
            </w:r>
          </w:p>
        </w:tc>
      </w:tr>
      <w:tr w:rsidR="00E55EE7" w:rsidRPr="00752E12" w14:paraId="6610B8AE" w14:textId="77777777" w:rsidTr="00F76FA1">
        <w:trPr>
          <w:trHeight w:val="340"/>
        </w:trPr>
        <w:tc>
          <w:tcPr>
            <w:tcW w:w="2921" w:type="dxa"/>
            <w:noWrap/>
            <w:hideMark/>
          </w:tcPr>
          <w:p w14:paraId="3470D5F8" w14:textId="44487CF2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&gt;40K</w:t>
            </w:r>
            <w:r w:rsidR="002C3F9E">
              <w:rPr>
                <w:rFonts w:ascii="Times New Roman" w:hAnsi="Times New Roman" w:cs="Times New Roman"/>
              </w:rPr>
              <w:t xml:space="preserve"> </w:t>
            </w:r>
            <w:r w:rsidR="002C3F9E" w:rsidRPr="0074568B">
              <w:rPr>
                <w:rFonts w:ascii="Times New Roman" w:hAnsi="Times New Roman" w:cs="Times New Roman"/>
                <w:color w:val="000000" w:themeColor="text1"/>
              </w:rPr>
              <w:t>AU/mL</w:t>
            </w:r>
          </w:p>
        </w:tc>
        <w:tc>
          <w:tcPr>
            <w:tcW w:w="3028" w:type="dxa"/>
            <w:noWrap/>
            <w:hideMark/>
          </w:tcPr>
          <w:p w14:paraId="4AD476F5" w14:textId="6CE4E300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8(35.3%)</w:t>
            </w:r>
          </w:p>
        </w:tc>
        <w:tc>
          <w:tcPr>
            <w:tcW w:w="2551" w:type="dxa"/>
            <w:noWrap/>
            <w:hideMark/>
          </w:tcPr>
          <w:p w14:paraId="7D35495F" w14:textId="7F9D956C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53(18.1%)</w:t>
            </w:r>
          </w:p>
        </w:tc>
        <w:tc>
          <w:tcPr>
            <w:tcW w:w="2944" w:type="dxa"/>
            <w:noWrap/>
            <w:hideMark/>
          </w:tcPr>
          <w:p w14:paraId="19D050C1" w14:textId="35C80DC2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4(22.6%)</w:t>
            </w:r>
          </w:p>
        </w:tc>
        <w:tc>
          <w:tcPr>
            <w:tcW w:w="3119" w:type="dxa"/>
            <w:noWrap/>
            <w:hideMark/>
          </w:tcPr>
          <w:p w14:paraId="67B6ACD1" w14:textId="7777777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67(19.6%)</w:t>
            </w:r>
          </w:p>
        </w:tc>
      </w:tr>
      <w:tr w:rsidR="00E55EE7" w:rsidRPr="00752E12" w14:paraId="4854AAC3" w14:textId="77777777" w:rsidTr="00A50473">
        <w:trPr>
          <w:trHeight w:val="340"/>
        </w:trPr>
        <w:tc>
          <w:tcPr>
            <w:tcW w:w="14563" w:type="dxa"/>
            <w:gridSpan w:val="5"/>
            <w:noWrap/>
            <w:hideMark/>
          </w:tcPr>
          <w:p w14:paraId="7E1D6265" w14:textId="05A5B0DF" w:rsidR="00E55EE7" w:rsidRPr="00752E12" w:rsidRDefault="008D61F7" w:rsidP="002C3F9E">
            <w:pPr>
              <w:rPr>
                <w:rFonts w:ascii="Times New Roman" w:hAnsi="Times New Roman" w:cs="Times New Roman"/>
              </w:rPr>
            </w:pPr>
            <w:r w:rsidRPr="008D61F7">
              <w:rPr>
                <w:rFonts w:ascii="Times New Roman" w:hAnsi="Times New Roman" w:cs="Times New Roman"/>
              </w:rPr>
              <w:t>The duration from the last vaccination shot to the timing of antibody measuremen</w:t>
            </w:r>
            <w:r w:rsidR="00D37BAA">
              <w:rPr>
                <w:rFonts w:ascii="Times New Roman" w:hAnsi="Times New Roman" w:cs="Times New Roman"/>
              </w:rPr>
              <w:t>t</w:t>
            </w:r>
          </w:p>
        </w:tc>
      </w:tr>
      <w:tr w:rsidR="00E55EE7" w:rsidRPr="00752E12" w14:paraId="15B426F2" w14:textId="77777777" w:rsidTr="00E95929">
        <w:trPr>
          <w:trHeight w:val="340"/>
        </w:trPr>
        <w:tc>
          <w:tcPr>
            <w:tcW w:w="2921" w:type="dxa"/>
            <w:noWrap/>
          </w:tcPr>
          <w:p w14:paraId="2D3501A2" w14:textId="0FA3F06E" w:rsidR="00E55EE7" w:rsidRPr="00752E12" w:rsidRDefault="00393467" w:rsidP="00F86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55EE7">
              <w:rPr>
                <w:rFonts w:ascii="Times New Roman" w:hAnsi="Times New Roman" w:cs="Times New Roman"/>
              </w:rPr>
              <w:t>ean</w:t>
            </w:r>
            <w:r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3028" w:type="dxa"/>
            <w:noWrap/>
          </w:tcPr>
          <w:p w14:paraId="658C778B" w14:textId="002D1178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90 days (88-214)</w:t>
            </w:r>
          </w:p>
        </w:tc>
        <w:tc>
          <w:tcPr>
            <w:tcW w:w="2551" w:type="dxa"/>
            <w:noWrap/>
          </w:tcPr>
          <w:p w14:paraId="58D30B93" w14:textId="5C03D7DF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03 days (97-356)</w:t>
            </w:r>
          </w:p>
        </w:tc>
        <w:tc>
          <w:tcPr>
            <w:tcW w:w="2944" w:type="dxa"/>
            <w:noWrap/>
          </w:tcPr>
          <w:p w14:paraId="336FFED0" w14:textId="1A7D7775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73 days (84-260)</w:t>
            </w:r>
          </w:p>
        </w:tc>
        <w:tc>
          <w:tcPr>
            <w:tcW w:w="3119" w:type="dxa"/>
            <w:noWrap/>
          </w:tcPr>
          <w:p w14:paraId="6A8F476E" w14:textId="5A5C8584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82 days (89-211)</w:t>
            </w:r>
          </w:p>
        </w:tc>
      </w:tr>
      <w:tr w:rsidR="00E55EE7" w:rsidRPr="00752E12" w14:paraId="48D3233E" w14:textId="77777777" w:rsidTr="00E95929">
        <w:trPr>
          <w:trHeight w:val="340"/>
        </w:trPr>
        <w:tc>
          <w:tcPr>
            <w:tcW w:w="2921" w:type="dxa"/>
            <w:noWrap/>
            <w:hideMark/>
          </w:tcPr>
          <w:p w14:paraId="7327CE3B" w14:textId="77777777" w:rsidR="00E55EE7" w:rsidRPr="00752E12" w:rsidRDefault="00E55EE7" w:rsidP="00F86B7F">
            <w:pPr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&gt;6Month</w:t>
            </w:r>
          </w:p>
        </w:tc>
        <w:tc>
          <w:tcPr>
            <w:tcW w:w="3028" w:type="dxa"/>
            <w:noWrap/>
            <w:hideMark/>
          </w:tcPr>
          <w:p w14:paraId="30496CE5" w14:textId="2830A7EC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26 (51.0%)</w:t>
            </w:r>
          </w:p>
        </w:tc>
        <w:tc>
          <w:tcPr>
            <w:tcW w:w="2551" w:type="dxa"/>
            <w:noWrap/>
            <w:hideMark/>
          </w:tcPr>
          <w:p w14:paraId="2D229905" w14:textId="6DA6CFD7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66 (56.8%)</w:t>
            </w:r>
          </w:p>
        </w:tc>
        <w:tc>
          <w:tcPr>
            <w:tcW w:w="2944" w:type="dxa"/>
            <w:noWrap/>
            <w:hideMark/>
          </w:tcPr>
          <w:p w14:paraId="14F19FF5" w14:textId="33805368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49 (46.2%)</w:t>
            </w:r>
          </w:p>
        </w:tc>
        <w:tc>
          <w:tcPr>
            <w:tcW w:w="3119" w:type="dxa"/>
            <w:noWrap/>
            <w:hideMark/>
          </w:tcPr>
          <w:p w14:paraId="14923A4C" w14:textId="5D0C90A0" w:rsidR="00E55EE7" w:rsidRPr="00752E12" w:rsidRDefault="00E55EE7" w:rsidP="00E55EE7">
            <w:pPr>
              <w:jc w:val="center"/>
              <w:rPr>
                <w:rFonts w:ascii="Times New Roman" w:hAnsi="Times New Roman" w:cs="Times New Roman"/>
              </w:rPr>
            </w:pPr>
            <w:r w:rsidRPr="00752E12">
              <w:rPr>
                <w:rFonts w:ascii="Times New Roman" w:hAnsi="Times New Roman" w:cs="Times New Roman"/>
              </w:rPr>
              <w:t>166 (56.8%)</w:t>
            </w:r>
          </w:p>
        </w:tc>
      </w:tr>
    </w:tbl>
    <w:p w14:paraId="4A2E0F4E" w14:textId="640E0DBB" w:rsidR="00F13F38" w:rsidRPr="00752E12" w:rsidRDefault="00F13F38">
      <w:pPr>
        <w:rPr>
          <w:rFonts w:ascii="Times New Roman" w:hAnsi="Times New Roman" w:cs="Times New Roman"/>
        </w:rPr>
      </w:pPr>
    </w:p>
    <w:p w14:paraId="3D618103" w14:textId="77777777" w:rsidR="0041108F" w:rsidRDefault="0041108F" w:rsidP="00981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D5F4A6" w14:textId="62482A15" w:rsidR="0041108F" w:rsidRPr="0041108F" w:rsidRDefault="0041108F" w:rsidP="0041108F">
      <w:pPr>
        <w:rPr>
          <w:rFonts w:ascii="Times New Roman" w:hAnsi="Times New Roman" w:cs="Times New Roman"/>
        </w:rPr>
      </w:pPr>
      <w:r w:rsidRPr="0041108F">
        <w:rPr>
          <w:rFonts w:ascii="Times New Roman" w:hAnsi="Times New Roman" w:cs="Times New Roman"/>
        </w:rPr>
        <w:lastRenderedPageBreak/>
        <w:t xml:space="preserve">Supplement Table </w:t>
      </w:r>
      <w:r>
        <w:rPr>
          <w:rFonts w:ascii="Times New Roman" w:hAnsi="Times New Roman" w:cs="Times New Roman"/>
        </w:rPr>
        <w:t>3</w:t>
      </w:r>
    </w:p>
    <w:p w14:paraId="2FD703BC" w14:textId="3D5D4DBB" w:rsidR="00787CB1" w:rsidRDefault="0041108F" w:rsidP="0041108F">
      <w:pPr>
        <w:rPr>
          <w:rFonts w:ascii="Times New Roman" w:hAnsi="Times New Roman" w:cs="Times New Roman"/>
        </w:rPr>
      </w:pPr>
      <w:bookmarkStart w:id="2" w:name="_Hlk162451452"/>
      <w:r w:rsidRPr="0041108F">
        <w:rPr>
          <w:rFonts w:ascii="Times New Roman" w:hAnsi="Times New Roman" w:cs="Times New Roman"/>
        </w:rPr>
        <w:t xml:space="preserve">The </w:t>
      </w:r>
      <w:r w:rsidR="00C14D9F">
        <w:rPr>
          <w:rFonts w:ascii="Times New Roman" w:hAnsi="Times New Roman" w:cs="Times New Roman"/>
        </w:rPr>
        <w:t xml:space="preserve">demography </w:t>
      </w:r>
      <w:r w:rsidRPr="0041108F">
        <w:rPr>
          <w:rFonts w:ascii="Times New Roman" w:hAnsi="Times New Roman" w:cs="Times New Roman"/>
        </w:rPr>
        <w:t xml:space="preserve">among different </w:t>
      </w:r>
      <w:r>
        <w:rPr>
          <w:rFonts w:ascii="Times New Roman" w:hAnsi="Times New Roman" w:cs="Times New Roman"/>
        </w:rPr>
        <w:t>vaccin</w:t>
      </w:r>
      <w:r w:rsidR="00C14D9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type</w:t>
      </w:r>
      <w:r w:rsidR="00C14D9F">
        <w:rPr>
          <w:rFonts w:ascii="Times New Roman" w:hAnsi="Times New Roman" w:cs="Times New Roman"/>
        </w:rPr>
        <w:t>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86"/>
        <w:gridCol w:w="1302"/>
        <w:gridCol w:w="1303"/>
        <w:gridCol w:w="1380"/>
        <w:gridCol w:w="1222"/>
        <w:gridCol w:w="1303"/>
        <w:gridCol w:w="1222"/>
        <w:gridCol w:w="1302"/>
        <w:gridCol w:w="628"/>
      </w:tblGrid>
      <w:tr w:rsidR="00BC672C" w:rsidRPr="00385278" w14:paraId="58F50861" w14:textId="77777777" w:rsidTr="00F86B7F">
        <w:trPr>
          <w:trHeight w:val="299"/>
        </w:trPr>
        <w:tc>
          <w:tcPr>
            <w:tcW w:w="1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3A86A65B" w14:textId="77777777" w:rsidR="00C14D9F" w:rsidRPr="00213748" w:rsidRDefault="00C14D9F" w:rsidP="00A5791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CE1E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BioNTech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45AB" w14:textId="77777777" w:rsidR="00C14D9F" w:rsidRPr="00393467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93467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oderna_BA1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72C3" w14:textId="77777777" w:rsidR="00C14D9F" w:rsidRPr="00393467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93467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Moderna_BA4/5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5AD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ge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B5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oderna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F0E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Novavax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FF5A" w14:textId="77B67230" w:rsidR="00C14D9F" w:rsidRPr="00213748" w:rsidRDefault="00BA26E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BA26E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Uncertainty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D7F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213748" w:rsidRPr="00385278" w14:paraId="25123104" w14:textId="77777777" w:rsidTr="00213748">
        <w:trPr>
          <w:trHeight w:val="299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EC47" w14:textId="1449D24C" w:rsidR="00213748" w:rsidRPr="00213748" w:rsidRDefault="00F86B7F" w:rsidP="0021374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T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he number of vaccinations that participants have received</w:t>
            </w:r>
            <w:r w:rsidR="00213748"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BC672C" w:rsidRPr="00385278" w14:paraId="4E918FF2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F3C65" w14:textId="77777777" w:rsidR="00C14D9F" w:rsidRPr="00213748" w:rsidRDefault="00C14D9F" w:rsidP="00BA26EF">
            <w:pPr>
              <w:widowControl/>
              <w:ind w:leftChars="200" w:left="48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D5A6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4(21.2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E47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CA8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A39B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(17.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F76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25(51.9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176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EE273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0(20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21E4F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C672C" w:rsidRPr="00385278" w14:paraId="5B8C8B50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0930" w14:textId="77777777" w:rsidR="00C14D9F" w:rsidRPr="00213748" w:rsidRDefault="00C14D9F" w:rsidP="00BA26EF">
            <w:pPr>
              <w:widowControl/>
              <w:ind w:leftChars="200" w:left="48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3AD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2(78.8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6A7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70(40.9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B2E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(25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AAFE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9(82.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CE2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14(47.3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AB9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3(97.7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C2E0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08(54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F194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C672C" w:rsidRPr="00385278" w14:paraId="668459A6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6004" w14:textId="77777777" w:rsidR="00C14D9F" w:rsidRPr="00213748" w:rsidRDefault="00C14D9F" w:rsidP="00BA26EF">
            <w:pPr>
              <w:widowControl/>
              <w:ind w:leftChars="200" w:left="48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F2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617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01(59.1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AC7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4(75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F41B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683A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70A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(2.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B2F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0(2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E16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C672C" w:rsidRPr="00385278" w14:paraId="128E3DA2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33B5" w14:textId="296FB6CA" w:rsidR="00C14D9F" w:rsidRPr="00213748" w:rsidRDefault="00C14D9F" w:rsidP="00BA26E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nti-N SC ratio</w:t>
            </w:r>
            <w:r w:rsidR="00393467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(range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910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6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11,2.44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9CB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5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4,0.81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1203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15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5,1.2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EEC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4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3,2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10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59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9,1.9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8CFA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27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5,1.48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FEC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31</w:t>
            </w: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br/>
              <w:t>(0.06,1.2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F03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BC672C" w:rsidRPr="00385278" w14:paraId="41A37A0F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268C" w14:textId="7E93447C" w:rsidR="00C14D9F" w:rsidRPr="00213748" w:rsidRDefault="00C14D9F" w:rsidP="00BA26E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nti-S titer</w:t>
            </w:r>
            <w:r w:rsidR="00BC672C">
              <w:t xml:space="preserve"> (</w:t>
            </w:r>
            <w:r w:rsidR="00BC672C" w:rsidRPr="00BC67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U/mL</w:t>
            </w:r>
            <w:r w:rsidR="00BC67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B9A1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530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5589,27648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1734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8696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9611,37162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E4D5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6689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27944,5238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8909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012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1510,22581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E6F3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949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3325,3176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D975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228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4258,29135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4DE5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813</w:t>
            </w: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5312,36028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35B6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C672C" w:rsidRPr="00385278" w14:paraId="34717236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84B10" w14:textId="035C26FF" w:rsidR="00C14D9F" w:rsidRPr="00213748" w:rsidRDefault="00F86B7F" w:rsidP="00F86B7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Gender 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="00C14D9F"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BC67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emal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8DF0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7(86.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03F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42(83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AAB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7(84.4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B163A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1(91.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0855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08(86.3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72A8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9(88.6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7360F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73(86.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E66C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907</w:t>
            </w:r>
          </w:p>
        </w:tc>
      </w:tr>
      <w:tr w:rsidR="00BC672C" w:rsidRPr="00385278" w14:paraId="782D4A91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7FCD" w14:textId="31BDE0FE" w:rsidR="00C14D9F" w:rsidRPr="00213748" w:rsidRDefault="00C14D9F" w:rsidP="00BA26E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Age</w:t>
            </w:r>
            <w:r w:rsid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, mean (range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9F96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1(31,47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F53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1(33,49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046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0(32,4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6B5B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0(35,51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8C0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8(30,4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546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4(34,48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F02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5(29,4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4329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86B7F" w:rsidRPr="00385278" w14:paraId="36A53CD7" w14:textId="77777777" w:rsidTr="00F86B7F">
        <w:trPr>
          <w:trHeight w:val="299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054E3" w14:textId="17185EF7" w:rsidR="00F86B7F" w:rsidRPr="00213748" w:rsidRDefault="00F86B7F" w:rsidP="00F86B7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The duration from the last vaccination shot to the timing of antibody measurement</w:t>
            </w:r>
          </w:p>
        </w:tc>
      </w:tr>
      <w:tr w:rsidR="00BC672C" w:rsidRPr="00385278" w14:paraId="7C0D17A4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923C" w14:textId="4E621697" w:rsidR="00C14D9F" w:rsidRPr="00213748" w:rsidRDefault="00393467" w:rsidP="00393467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Days(range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07DA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96(193,198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FA0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6(80,98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E0F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2(11,4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2D16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36(101,172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7829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73(121,19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AE8F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66(138,182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92EA" w14:textId="77777777" w:rsidR="00C14D9F" w:rsidRPr="00F86B7F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1(71,11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B9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F86B7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13748" w:rsidRPr="00385278" w14:paraId="41780656" w14:textId="77777777" w:rsidTr="00213748">
        <w:trPr>
          <w:trHeight w:val="299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CCDD" w14:textId="33EF77A9" w:rsidR="00213748" w:rsidRPr="00213748" w:rsidRDefault="00213748" w:rsidP="00BA26E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Risk scale</w:t>
            </w:r>
            <w:r w:rsidR="00BA26E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 (including </w:t>
            </w:r>
            <w:r w:rsidR="00BC67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usage of </w:t>
            </w:r>
            <w:r w:rsidR="00BC672C" w:rsidRPr="00BA26E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steroid, </w:t>
            </w:r>
            <w:r w:rsidR="00BC672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 xml:space="preserve">usage of </w:t>
            </w:r>
            <w:r w:rsidR="00BC672C" w:rsidRPr="00BA26E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immunosuppressants, cancer, diabetes mellitus, kidney disease, cerebral vascular accident, tuberculosis, chronic liver disease, mental disorder, transplant by history</w:t>
            </w:r>
            <w:r w:rsidR="00BA26EF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BC672C" w:rsidRPr="00385278" w14:paraId="5B624308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7F918" w14:textId="77777777" w:rsidR="00C14D9F" w:rsidRPr="00213748" w:rsidRDefault="00C14D9F" w:rsidP="00BA26EF">
            <w:pPr>
              <w:ind w:leftChars="200" w:left="4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BDE1E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59(89.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FAEB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46(85.4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D0EE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9(90.6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FFD8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1(91.3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CE2F4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15(89.2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B6A4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33(7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8219F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79(89.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E9AB8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BC672C" w:rsidRPr="00385278" w14:paraId="188D783D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280F7" w14:textId="77777777" w:rsidR="00C14D9F" w:rsidRPr="00213748" w:rsidRDefault="00C14D9F" w:rsidP="00BA26EF">
            <w:pPr>
              <w:ind w:leftChars="200" w:left="4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759F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6(9.1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323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7(9.9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956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(6.3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B0B1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(8.7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3E15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8(7.5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85EB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1(2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5D7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0(10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70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C672C" w:rsidRPr="00385278" w14:paraId="25856279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A79C1" w14:textId="77777777" w:rsidR="00C14D9F" w:rsidRPr="00213748" w:rsidRDefault="00C14D9F" w:rsidP="00BA26EF">
            <w:pPr>
              <w:ind w:leftChars="200" w:left="4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213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A06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(1.5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6218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(4.7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0D2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(3.1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A96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4B47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(3.3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BF7C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(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9F9C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(0.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F9E9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C672C" w:rsidRPr="00385278" w14:paraId="05E75A03" w14:textId="77777777" w:rsidTr="00F86B7F">
        <w:trPr>
          <w:trHeight w:val="299"/>
        </w:trPr>
        <w:tc>
          <w:tcPr>
            <w:tcW w:w="1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7522" w14:textId="77777777" w:rsidR="00C14D9F" w:rsidRPr="00213748" w:rsidRDefault="00C14D9F" w:rsidP="00BA26E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COVID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3D2C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45(68.2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6DB8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79(46.2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F02E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4(43.8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E15D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1(47.8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7FA8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44(59.8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25D2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2(50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E8AC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109(54.5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B9DF" w14:textId="77777777" w:rsidR="00C14D9F" w:rsidRPr="00213748" w:rsidRDefault="00C14D9F" w:rsidP="00A5791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213748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</w:tr>
    </w:tbl>
    <w:p w14:paraId="2B4F47F7" w14:textId="5828D895" w:rsidR="00C14D9F" w:rsidRPr="00C14D9F" w:rsidRDefault="00C14D9F" w:rsidP="0098169A">
      <w:pPr>
        <w:rPr>
          <w:rFonts w:ascii="Times New Roman" w:hAnsi="Times New Roman" w:cs="Times New Roman"/>
        </w:rPr>
        <w:sectPr w:rsidR="00C14D9F" w:rsidRPr="00C14D9F" w:rsidSect="0098169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659DE572" w14:textId="2DF73CB8" w:rsidR="006569D5" w:rsidRPr="00BC672C" w:rsidRDefault="006569D5" w:rsidP="006569D5">
      <w:pPr>
        <w:rPr>
          <w:rFonts w:ascii="Times New Roman" w:hAnsi="Times New Roman" w:cs="Times New Roman"/>
          <w:color w:val="000000" w:themeColor="text1"/>
          <w:sz w:val="22"/>
        </w:rPr>
      </w:pPr>
      <w:bookmarkStart w:id="3" w:name="_Hlk162455335"/>
      <w:r w:rsidRPr="00BC672C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 Table </w:t>
      </w:r>
      <w:r w:rsidR="0010433D">
        <w:rPr>
          <w:rFonts w:ascii="Times New Roman" w:hAnsi="Times New Roman" w:cs="Times New Roman"/>
          <w:color w:val="000000" w:themeColor="text1"/>
          <w:sz w:val="22"/>
        </w:rPr>
        <w:t>4</w:t>
      </w:r>
    </w:p>
    <w:bookmarkEnd w:id="3"/>
    <w:p w14:paraId="728B78CB" w14:textId="4DD6BD25" w:rsidR="004B0804" w:rsidRPr="00BC672C" w:rsidRDefault="004B0804" w:rsidP="004B0804">
      <w:pPr>
        <w:rPr>
          <w:rFonts w:ascii="Times New Roman" w:hAnsi="Times New Roman" w:cs="Times New Roman"/>
          <w:color w:val="000000" w:themeColor="text1"/>
          <w:sz w:val="22"/>
        </w:rPr>
      </w:pPr>
      <w:r w:rsidRPr="00BC672C">
        <w:rPr>
          <w:rFonts w:ascii="Times New Roman" w:hAnsi="Times New Roman" w:cs="Times New Roman"/>
          <w:color w:val="000000" w:themeColor="text1"/>
          <w:sz w:val="22"/>
        </w:rPr>
        <w:t>The logistic regression model to determine the association factors and COVID infection</w:t>
      </w:r>
      <w:r w:rsidR="006569D5" w:rsidRPr="00BC672C">
        <w:rPr>
          <w:rFonts w:ascii="Times New Roman" w:hAnsi="Times New Roman" w:cs="Times New Roman"/>
          <w:color w:val="000000" w:themeColor="text1"/>
          <w:sz w:val="22"/>
        </w:rPr>
        <w:t xml:space="preserve"> in current study</w:t>
      </w:r>
    </w:p>
    <w:tbl>
      <w:tblPr>
        <w:tblW w:w="8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5"/>
        <w:gridCol w:w="1703"/>
        <w:gridCol w:w="909"/>
        <w:gridCol w:w="1703"/>
        <w:gridCol w:w="909"/>
      </w:tblGrid>
      <w:tr w:rsidR="00BC672C" w:rsidRPr="00BC672C" w14:paraId="71D68D71" w14:textId="77777777" w:rsidTr="00A57912">
        <w:trPr>
          <w:trHeight w:val="299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BA5F017" w14:textId="77777777" w:rsidR="004B0804" w:rsidRPr="00BC672C" w:rsidRDefault="004B0804" w:rsidP="00A57912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7F8955F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cOR(95% CI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6873074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B5AD544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aOR(95% CI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6B466C0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BC672C" w:rsidRPr="00BC672C" w14:paraId="7F228118" w14:textId="77777777" w:rsidTr="00A57912">
        <w:trPr>
          <w:trHeight w:val="299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EFD2302" w14:textId="77777777" w:rsidR="004B0804" w:rsidRPr="00BC672C" w:rsidRDefault="004B0804" w:rsidP="00A5791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age per 1-year increas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34E069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986(0.97,1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792106E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06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98D4891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99(0.97,1.01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C25BF23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250</w:t>
            </w:r>
          </w:p>
        </w:tc>
      </w:tr>
      <w:tr w:rsidR="00BC672C" w:rsidRPr="00BC672C" w14:paraId="364D35DD" w14:textId="77777777" w:rsidTr="0090591D">
        <w:trPr>
          <w:trHeight w:val="435"/>
        </w:trPr>
        <w:tc>
          <w:tcPr>
            <w:tcW w:w="2935" w:type="dxa"/>
            <w:shd w:val="clear" w:color="auto" w:fill="auto"/>
            <w:noWrap/>
            <w:vAlign w:val="bottom"/>
          </w:tcPr>
          <w:p w14:paraId="6F00ED24" w14:textId="28D52013" w:rsidR="00BC672C" w:rsidRPr="00BC672C" w:rsidRDefault="00BC672C" w:rsidP="00BC67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4" w:name="_Hlk161992571"/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duration of vaccination &lt; 180 days</w:t>
            </w:r>
            <w:r w:rsidR="0039346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range)</w:t>
            </w:r>
          </w:p>
        </w:tc>
        <w:tc>
          <w:tcPr>
            <w:tcW w:w="1703" w:type="dxa"/>
            <w:shd w:val="clear" w:color="auto" w:fill="auto"/>
            <w:noWrap/>
          </w:tcPr>
          <w:p w14:paraId="11966B7A" w14:textId="7625A966" w:rsidR="00BC672C" w:rsidRPr="00BC672C" w:rsidRDefault="00BC672C" w:rsidP="00BC67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szCs w:val="24"/>
              </w:rPr>
              <w:t>1.31(0.99,1.74)</w:t>
            </w:r>
          </w:p>
        </w:tc>
        <w:tc>
          <w:tcPr>
            <w:tcW w:w="909" w:type="dxa"/>
            <w:shd w:val="clear" w:color="auto" w:fill="auto"/>
            <w:noWrap/>
          </w:tcPr>
          <w:p w14:paraId="52A5E24A" w14:textId="1DE0AFFC" w:rsidR="00BC672C" w:rsidRPr="00BC672C" w:rsidRDefault="00BC672C" w:rsidP="00BC67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szCs w:val="24"/>
              </w:rPr>
              <w:t>0.059</w:t>
            </w:r>
          </w:p>
        </w:tc>
        <w:tc>
          <w:tcPr>
            <w:tcW w:w="1703" w:type="dxa"/>
            <w:shd w:val="clear" w:color="auto" w:fill="auto"/>
            <w:noWrap/>
          </w:tcPr>
          <w:p w14:paraId="40E708D9" w14:textId="4FCC08D3" w:rsidR="00BC672C" w:rsidRPr="00BC672C" w:rsidRDefault="00BC672C" w:rsidP="00BC67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szCs w:val="24"/>
              </w:rPr>
              <w:t>0.489(0.33,0.74)</w:t>
            </w:r>
          </w:p>
        </w:tc>
        <w:tc>
          <w:tcPr>
            <w:tcW w:w="909" w:type="dxa"/>
            <w:shd w:val="clear" w:color="auto" w:fill="auto"/>
            <w:noWrap/>
          </w:tcPr>
          <w:p w14:paraId="7A4B501C" w14:textId="617B5BEB" w:rsidR="00BC672C" w:rsidRPr="00BC672C" w:rsidRDefault="00BC672C" w:rsidP="00BC672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BC672C" w:rsidRPr="00BC672C" w14:paraId="5E81CAAF" w14:textId="77777777" w:rsidTr="00A57912">
        <w:trPr>
          <w:trHeight w:val="435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6E8216C" w14:textId="7FD7422D" w:rsidR="004B0804" w:rsidRPr="00BC672C" w:rsidRDefault="004B0804" w:rsidP="00A5791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anti-S titer&gt; 40K</w:t>
            </w:r>
            <w:r w:rsidR="00BC672C"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U/mL</w:t>
            </w:r>
            <w:r w:rsidR="0039346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range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9FF6261" w14:textId="77777777" w:rsidR="00393467" w:rsidRDefault="004B0804" w:rsidP="0039346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251</w:t>
            </w:r>
          </w:p>
          <w:p w14:paraId="725722D8" w14:textId="0012BD93" w:rsidR="004B0804" w:rsidRPr="00BC672C" w:rsidRDefault="004B0804" w:rsidP="0039346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(0.17,0.38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3E0A6EB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875DD5B" w14:textId="77777777" w:rsidR="00393467" w:rsidRDefault="004B0804" w:rsidP="0039346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149</w:t>
            </w:r>
          </w:p>
          <w:p w14:paraId="2C702EF5" w14:textId="056E0300" w:rsidR="004B0804" w:rsidRPr="00BC672C" w:rsidRDefault="004B0804" w:rsidP="0039346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(0.09,0.2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6C63F93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BC672C" w:rsidRPr="00BC672C" w14:paraId="0B201F96" w14:textId="77777777" w:rsidTr="00FC4D73">
        <w:trPr>
          <w:trHeight w:val="299"/>
        </w:trPr>
        <w:tc>
          <w:tcPr>
            <w:tcW w:w="8159" w:type="dxa"/>
            <w:gridSpan w:val="5"/>
            <w:shd w:val="clear" w:color="auto" w:fill="auto"/>
            <w:noWrap/>
            <w:vAlign w:val="bottom"/>
            <w:hideMark/>
          </w:tcPr>
          <w:p w14:paraId="1A1AA45C" w14:textId="7CDADC98" w:rsidR="00BC672C" w:rsidRPr="00BC672C" w:rsidRDefault="00BC672C" w:rsidP="00BC672C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vaccination doses</w:t>
            </w:r>
          </w:p>
        </w:tc>
      </w:tr>
      <w:tr w:rsidR="00BC672C" w:rsidRPr="00BC672C" w14:paraId="1B10ACFC" w14:textId="77777777" w:rsidTr="00A57912">
        <w:trPr>
          <w:trHeight w:val="299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A687FE0" w14:textId="77777777" w:rsidR="004B0804" w:rsidRPr="00BC672C" w:rsidRDefault="004B0804" w:rsidP="00A5791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3 dose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5FEB208" w14:textId="492D4876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 </w:t>
            </w:r>
            <w:r w:rsidR="00F86B7F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  <w:r w:rsidR="00F86B7F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5700A7D5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F3388CB" w14:textId="1B3B5DDD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F86B7F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eference</w:t>
            </w:r>
            <w:r w:rsidR="00F86B7F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713BB9A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C672C" w:rsidRPr="00BC672C" w14:paraId="26920555" w14:textId="77777777" w:rsidTr="00A57912">
        <w:trPr>
          <w:trHeight w:val="299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69C8EF33" w14:textId="25F37F46" w:rsidR="004B0804" w:rsidRPr="00BC672C" w:rsidRDefault="004B0804" w:rsidP="00A5791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4 doses</w:t>
            </w:r>
            <w:r w:rsidR="00393467">
              <w:rPr>
                <w:rFonts w:ascii="Times New Roman" w:hAnsi="Times New Roman" w:cs="Times New Roman"/>
                <w:color w:val="000000" w:themeColor="text1"/>
                <w:szCs w:val="24"/>
              </w:rPr>
              <w:t>(range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C8D6572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859(0.6,1.22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779B229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39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2B4B060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584(0.39,0.88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8DF38C6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011</w:t>
            </w:r>
          </w:p>
        </w:tc>
      </w:tr>
      <w:tr w:rsidR="00BC672C" w:rsidRPr="00BC672C" w14:paraId="4ACD54F1" w14:textId="77777777" w:rsidTr="00A57912">
        <w:trPr>
          <w:trHeight w:val="299"/>
        </w:trPr>
        <w:tc>
          <w:tcPr>
            <w:tcW w:w="2935" w:type="dxa"/>
            <w:shd w:val="clear" w:color="auto" w:fill="auto"/>
            <w:noWrap/>
            <w:vAlign w:val="bottom"/>
            <w:hideMark/>
          </w:tcPr>
          <w:p w14:paraId="4AE35C07" w14:textId="72A516A3" w:rsidR="004B0804" w:rsidRPr="00BC672C" w:rsidRDefault="004B0804" w:rsidP="00A5791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5 doses</w:t>
            </w:r>
            <w:r w:rsidR="00393467">
              <w:rPr>
                <w:rFonts w:ascii="Times New Roman" w:hAnsi="Times New Roman" w:cs="Times New Roman"/>
                <w:color w:val="000000" w:themeColor="text1"/>
                <w:szCs w:val="24"/>
              </w:rPr>
              <w:t>(range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F4E63B2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218(0.14,0.34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D534D66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FCD2291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0.068(0.04,0.13)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BB3C65A" w14:textId="77777777" w:rsidR="004B0804" w:rsidRPr="00BC672C" w:rsidRDefault="004B0804" w:rsidP="00A5791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67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</w:tbl>
    <w:bookmarkEnd w:id="4"/>
    <w:p w14:paraId="2D8384D0" w14:textId="77777777" w:rsidR="00BC672C" w:rsidRDefault="00BC672C" w:rsidP="004B0804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Note: </w:t>
      </w:r>
    </w:p>
    <w:p w14:paraId="19A459E2" w14:textId="77777777" w:rsidR="00CB5B51" w:rsidRDefault="00BC672C" w:rsidP="0098169A">
      <w:r w:rsidRPr="00BC672C">
        <w:rPr>
          <w:rFonts w:ascii="Times New Roman" w:hAnsi="Times New Roman" w:cs="Times New Roman"/>
          <w:color w:val="000000" w:themeColor="text1"/>
          <w:sz w:val="22"/>
        </w:rPr>
        <w:t>Our analysis identified several significant factors, including a vaccination duration of less than 180 days, an anti-S titer exceeding 40K AU/mL, and receiving more than 4 vaccination doses, which were associated with a reduced risk of COVID-19 infection.</w:t>
      </w:r>
    </w:p>
    <w:p w14:paraId="42A8F511" w14:textId="77777777" w:rsidR="00146D57" w:rsidRDefault="00146D57" w:rsidP="0098169A"/>
    <w:p w14:paraId="1932E088" w14:textId="0C617F7D" w:rsidR="00146D57" w:rsidRDefault="00146D57" w:rsidP="0098169A">
      <w:r>
        <w:br w:type="page"/>
      </w:r>
    </w:p>
    <w:p w14:paraId="4CFCFFA2" w14:textId="77777777" w:rsidR="00146D57" w:rsidRDefault="00146D57" w:rsidP="00146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F7D2B8" wp14:editId="3F5BE105">
            <wp:extent cx="5278120" cy="2969260"/>
            <wp:effectExtent l="0" t="0" r="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316C9" w14:textId="77777777" w:rsidR="001027A8" w:rsidRDefault="001027A8" w:rsidP="001027A8">
      <w:pPr>
        <w:rPr>
          <w:rFonts w:ascii="Times New Roman" w:hAnsi="Times New Roman" w:cs="Times New Roman"/>
        </w:rPr>
      </w:pPr>
      <w:r w:rsidRPr="00730772">
        <w:rPr>
          <w:rFonts w:ascii="Times New Roman" w:hAnsi="Times New Roman" w:cs="Times New Roman"/>
        </w:rPr>
        <w:t xml:space="preserve">Supplement Figure 1 </w:t>
      </w:r>
    </w:p>
    <w:p w14:paraId="3FCDDAE9" w14:textId="77777777" w:rsidR="001027A8" w:rsidRDefault="001027A8" w:rsidP="001027A8">
      <w:pPr>
        <w:rPr>
          <w:rFonts w:ascii="Times New Roman" w:hAnsi="Times New Roman" w:cs="Times New Roman"/>
        </w:rPr>
      </w:pPr>
      <w:r w:rsidRPr="00730772">
        <w:rPr>
          <w:rFonts w:ascii="Times New Roman" w:hAnsi="Times New Roman" w:cs="Times New Roman"/>
        </w:rPr>
        <w:t xml:space="preserve">Timeline of </w:t>
      </w:r>
      <w:r>
        <w:rPr>
          <w:rFonts w:ascii="Times New Roman" w:hAnsi="Times New Roman" w:cs="Times New Roman"/>
        </w:rPr>
        <w:t>d</w:t>
      </w:r>
      <w:r w:rsidRPr="00730772">
        <w:rPr>
          <w:rFonts w:ascii="Times New Roman" w:hAnsi="Times New Roman" w:cs="Times New Roman"/>
        </w:rPr>
        <w:t xml:space="preserve">ifferent </w:t>
      </w:r>
      <w:r>
        <w:rPr>
          <w:rFonts w:ascii="Times New Roman" w:hAnsi="Times New Roman" w:cs="Times New Roman"/>
        </w:rPr>
        <w:t>v</w:t>
      </w:r>
      <w:r w:rsidRPr="00730772">
        <w:rPr>
          <w:rFonts w:ascii="Times New Roman" w:hAnsi="Times New Roman" w:cs="Times New Roman"/>
        </w:rPr>
        <w:t xml:space="preserve">ariants of </w:t>
      </w:r>
      <w:r>
        <w:rPr>
          <w:rFonts w:ascii="Times New Roman" w:hAnsi="Times New Roman" w:cs="Times New Roman"/>
        </w:rPr>
        <w:t>c</w:t>
      </w:r>
      <w:r w:rsidRPr="00730772">
        <w:rPr>
          <w:rFonts w:ascii="Times New Roman" w:hAnsi="Times New Roman" w:cs="Times New Roman"/>
        </w:rPr>
        <w:t>oncern</w:t>
      </w:r>
      <w:r>
        <w:rPr>
          <w:rFonts w:ascii="Times New Roman" w:hAnsi="Times New Roman" w:cs="Times New Roman"/>
        </w:rPr>
        <w:t>s</w:t>
      </w:r>
      <w:r w:rsidRPr="007307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730772">
        <w:rPr>
          <w:rFonts w:ascii="Times New Roman" w:hAnsi="Times New Roman" w:cs="Times New Roman"/>
        </w:rPr>
        <w:t xml:space="preserve"> SARS-CoV-2</w:t>
      </w:r>
    </w:p>
    <w:p w14:paraId="6D119FEB" w14:textId="75F1A293" w:rsidR="00910C55" w:rsidRDefault="00910C55" w:rsidP="00146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</w:p>
    <w:p w14:paraId="03B7D1F8" w14:textId="6EF034D3" w:rsidR="0008123F" w:rsidRDefault="00146D57" w:rsidP="0098169A">
      <w:r>
        <w:rPr>
          <w:rFonts w:ascii="Times New Roman" w:hAnsi="Times New Roman" w:cs="Times New Roman"/>
        </w:rPr>
        <w:t>The figure</w:t>
      </w:r>
      <w:r w:rsidRPr="00730772">
        <w:rPr>
          <w:rFonts w:ascii="Times New Roman" w:hAnsi="Times New Roman" w:cs="Times New Roman"/>
        </w:rPr>
        <w:t xml:space="preserve"> presents a comprehensive timeline depicting the emergence of various variants. This timeline spans from the virus's origin in 2019 to the most recent variant of concern discovered in early March 2023. </w:t>
      </w:r>
      <w:r w:rsidR="00BF105F" w:rsidRPr="00BF105F">
        <w:rPr>
          <w:rFonts w:ascii="Times New Roman" w:hAnsi="Times New Roman" w:cs="Times New Roman"/>
        </w:rPr>
        <w:t>The current cross-sectional study was conducted from August 1, 2022, to February 28, 2023 (represented by thick black line)</w:t>
      </w:r>
      <w:r w:rsidR="0008123F">
        <w:br w:type="page"/>
      </w:r>
    </w:p>
    <w:p w14:paraId="18B0559C" w14:textId="465716A5" w:rsidR="00910C55" w:rsidRPr="00910C55" w:rsidRDefault="00910C55" w:rsidP="0098169A">
      <w:pPr>
        <w:rPr>
          <w:rFonts w:ascii="Times New Roman" w:hAnsi="Times New Roman" w:cs="Times New Roman"/>
        </w:rPr>
      </w:pPr>
      <w:r w:rsidRPr="00910C5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0CA20B" wp14:editId="2A9B19CB">
            <wp:extent cx="5278120" cy="2969260"/>
            <wp:effectExtent l="0" t="0" r="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5034E" w14:textId="77777777" w:rsidR="001027A8" w:rsidRPr="00910C55" w:rsidRDefault="001027A8" w:rsidP="001027A8">
      <w:pPr>
        <w:rPr>
          <w:rFonts w:ascii="Times New Roman" w:hAnsi="Times New Roman" w:cs="Times New Roman"/>
        </w:rPr>
      </w:pPr>
      <w:bookmarkStart w:id="5" w:name="_Hlk162540785"/>
      <w:r w:rsidRPr="00910C55">
        <w:rPr>
          <w:rFonts w:ascii="Times New Roman" w:hAnsi="Times New Roman" w:cs="Times New Roman"/>
        </w:rPr>
        <w:t xml:space="preserve">Supplement Figure 2 </w:t>
      </w:r>
    </w:p>
    <w:p w14:paraId="6B2C91E3" w14:textId="77777777" w:rsidR="001027A8" w:rsidRPr="00910C55" w:rsidRDefault="001027A8" w:rsidP="001027A8">
      <w:pPr>
        <w:rPr>
          <w:rFonts w:ascii="Times New Roman" w:hAnsi="Times New Roman" w:cs="Times New Roman"/>
        </w:rPr>
      </w:pPr>
      <w:r w:rsidRPr="00910C55">
        <w:rPr>
          <w:rFonts w:ascii="Times New Roman" w:hAnsi="Times New Roman" w:cs="Times New Roman"/>
        </w:rPr>
        <w:t>Timeline of Taiwan's COVID-19 infection prevention and control policies from 2021 to March 2023</w:t>
      </w:r>
    </w:p>
    <w:bookmarkEnd w:id="5"/>
    <w:p w14:paraId="733658FD" w14:textId="4D5FC0E6" w:rsidR="00910C55" w:rsidRPr="00910C55" w:rsidRDefault="00910C55" w:rsidP="0098169A">
      <w:pPr>
        <w:rPr>
          <w:rFonts w:ascii="Times New Roman" w:hAnsi="Times New Roman" w:cs="Times New Roman"/>
        </w:rPr>
      </w:pPr>
      <w:r w:rsidRPr="00910C55">
        <w:rPr>
          <w:rFonts w:ascii="Times New Roman" w:hAnsi="Times New Roman" w:cs="Times New Roman"/>
        </w:rPr>
        <w:t>Note:</w:t>
      </w:r>
    </w:p>
    <w:p w14:paraId="72449D53" w14:textId="0713F3F4" w:rsidR="004B0804" w:rsidRPr="00752E12" w:rsidRDefault="00910C55" w:rsidP="0094149F">
      <w:pPr>
        <w:rPr>
          <w:rFonts w:ascii="Times New Roman" w:hAnsi="Times New Roman" w:cs="Times New Roman"/>
        </w:rPr>
      </w:pPr>
      <w:r w:rsidRPr="00910C55">
        <w:rPr>
          <w:rFonts w:ascii="Times New Roman" w:hAnsi="Times New Roman" w:cs="Times New Roman"/>
        </w:rPr>
        <w:t xml:space="preserve">This figure outlines the timeline of policy adjustments, distinguishing between the hospital's policy (represented by the </w:t>
      </w:r>
      <w:r w:rsidR="00BF105F">
        <w:rPr>
          <w:rFonts w:ascii="Times New Roman" w:hAnsi="Times New Roman" w:cs="Times New Roman"/>
        </w:rPr>
        <w:t>black</w:t>
      </w:r>
      <w:r w:rsidRPr="00910C55">
        <w:rPr>
          <w:rFonts w:ascii="Times New Roman" w:hAnsi="Times New Roman" w:cs="Times New Roman"/>
        </w:rPr>
        <w:t xml:space="preserve"> </w:t>
      </w:r>
      <w:r w:rsidR="00BF105F" w:rsidRPr="00910C55">
        <w:rPr>
          <w:rFonts w:ascii="Times New Roman" w:hAnsi="Times New Roman" w:cs="Times New Roman"/>
        </w:rPr>
        <w:t>background</w:t>
      </w:r>
      <w:r w:rsidRPr="00910C55">
        <w:rPr>
          <w:rFonts w:ascii="Times New Roman" w:hAnsi="Times New Roman" w:cs="Times New Roman"/>
        </w:rPr>
        <w:t>) and the community's policy (denoted by the green background).</w:t>
      </w:r>
      <w:r w:rsidR="00BF105F">
        <w:rPr>
          <w:rFonts w:ascii="Times New Roman" w:hAnsi="Times New Roman" w:cs="Times New Roman"/>
        </w:rPr>
        <w:t xml:space="preserve"> The current</w:t>
      </w:r>
      <w:r w:rsidR="00BF105F" w:rsidRPr="00BF105F">
        <w:rPr>
          <w:rFonts w:ascii="Times New Roman" w:hAnsi="Times New Roman" w:cs="Times New Roman"/>
        </w:rPr>
        <w:t xml:space="preserve"> cross-sectional study was conducted from August 1, 2022, to February 28, 2023</w:t>
      </w:r>
      <w:r w:rsidR="00BF105F">
        <w:rPr>
          <w:rFonts w:ascii="Times New Roman" w:hAnsi="Times New Roman" w:cs="Times New Roman"/>
        </w:rPr>
        <w:t xml:space="preserve"> (represented by</w:t>
      </w:r>
      <w:r w:rsidR="00BF105F" w:rsidRPr="00BF105F">
        <w:rPr>
          <w:rFonts w:ascii="Times New Roman" w:hAnsi="Times New Roman" w:cs="Times New Roman"/>
        </w:rPr>
        <w:t xml:space="preserve"> thick black line</w:t>
      </w:r>
      <w:r w:rsidR="0094149F">
        <w:rPr>
          <w:rFonts w:ascii="Times New Roman" w:hAnsi="Times New Roman" w:cs="Times New Roman"/>
        </w:rPr>
        <w:t>).</w:t>
      </w:r>
    </w:p>
    <w:sectPr w:rsidR="004B0804" w:rsidRPr="00752E12" w:rsidSect="0094149F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28A80" w14:textId="77777777" w:rsidR="00497CFF" w:rsidRDefault="00497CFF" w:rsidP="007B1C20">
      <w:r>
        <w:separator/>
      </w:r>
    </w:p>
  </w:endnote>
  <w:endnote w:type="continuationSeparator" w:id="0">
    <w:p w14:paraId="50B4AF53" w14:textId="77777777" w:rsidR="00497CFF" w:rsidRDefault="00497CFF" w:rsidP="007B1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3627610"/>
      <w:docPartObj>
        <w:docPartGallery w:val="Page Numbers (Bottom of Page)"/>
        <w:docPartUnique/>
      </w:docPartObj>
    </w:sdtPr>
    <w:sdtEndPr/>
    <w:sdtContent>
      <w:p w14:paraId="6F9142DD" w14:textId="642492E2" w:rsidR="00A83B31" w:rsidRDefault="00A83B3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ECF706A" w14:textId="77777777" w:rsidR="00A83B31" w:rsidRDefault="00A83B3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7DF53" w14:textId="77777777" w:rsidR="00497CFF" w:rsidRDefault="00497CFF" w:rsidP="007B1C20">
      <w:r>
        <w:separator/>
      </w:r>
    </w:p>
  </w:footnote>
  <w:footnote w:type="continuationSeparator" w:id="0">
    <w:p w14:paraId="6CAA3C89" w14:textId="77777777" w:rsidR="00497CFF" w:rsidRDefault="00497CFF" w:rsidP="007B1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3C"/>
    <w:rsid w:val="0008123F"/>
    <w:rsid w:val="000D44FD"/>
    <w:rsid w:val="001027A8"/>
    <w:rsid w:val="0010433D"/>
    <w:rsid w:val="00132353"/>
    <w:rsid w:val="00146D57"/>
    <w:rsid w:val="00146F7E"/>
    <w:rsid w:val="001739E7"/>
    <w:rsid w:val="00213748"/>
    <w:rsid w:val="00233B31"/>
    <w:rsid w:val="00267A6F"/>
    <w:rsid w:val="002C3F9E"/>
    <w:rsid w:val="003159B2"/>
    <w:rsid w:val="00393467"/>
    <w:rsid w:val="0041108F"/>
    <w:rsid w:val="00497CFF"/>
    <w:rsid w:val="00497E16"/>
    <w:rsid w:val="004B0804"/>
    <w:rsid w:val="005102AE"/>
    <w:rsid w:val="00520D72"/>
    <w:rsid w:val="0056090F"/>
    <w:rsid w:val="00563B36"/>
    <w:rsid w:val="005861E7"/>
    <w:rsid w:val="005C74D4"/>
    <w:rsid w:val="00626A3C"/>
    <w:rsid w:val="006313B4"/>
    <w:rsid w:val="006569D5"/>
    <w:rsid w:val="00730772"/>
    <w:rsid w:val="00752E12"/>
    <w:rsid w:val="00787CB1"/>
    <w:rsid w:val="007B1C20"/>
    <w:rsid w:val="00800ABD"/>
    <w:rsid w:val="008D61F7"/>
    <w:rsid w:val="00910C55"/>
    <w:rsid w:val="0094149F"/>
    <w:rsid w:val="0098169A"/>
    <w:rsid w:val="00996A29"/>
    <w:rsid w:val="00A83B31"/>
    <w:rsid w:val="00BA26EF"/>
    <w:rsid w:val="00BC672C"/>
    <w:rsid w:val="00BE471D"/>
    <w:rsid w:val="00BF105F"/>
    <w:rsid w:val="00C14D9F"/>
    <w:rsid w:val="00CB5B51"/>
    <w:rsid w:val="00D37BAA"/>
    <w:rsid w:val="00DB7923"/>
    <w:rsid w:val="00E55EE7"/>
    <w:rsid w:val="00E65EA1"/>
    <w:rsid w:val="00F13F38"/>
    <w:rsid w:val="00F86B7F"/>
    <w:rsid w:val="00FD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DFDAB"/>
  <w15:chartTrackingRefBased/>
  <w15:docId w15:val="{B3EE0000-2966-4C3D-9098-138B8543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E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3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1C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1C2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1C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1C2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6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B335E-364F-45BD-9D90-B9F556586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昶華chen changhua</dc:creator>
  <cp:keywords/>
  <dc:description/>
  <cp:lastModifiedBy>changhua@cch.org.tw</cp:lastModifiedBy>
  <cp:revision>19</cp:revision>
  <dcterms:created xsi:type="dcterms:W3CDTF">2024-03-28T09:28:00Z</dcterms:created>
  <dcterms:modified xsi:type="dcterms:W3CDTF">2024-03-28T12:46:00Z</dcterms:modified>
</cp:coreProperties>
</file>